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4923"/>
      </w:tblGrid>
      <w:tr>
        <w:trPr>
          <w:trHeight w:val="474" w:hRule="atLeast"/>
        </w:trPr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49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</w:rPr>
              <w:t>Sequence (5′→3′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1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TGGAAGCCTCTTCCGGCATGGTTGCT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1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AGCAGTTGATACCACACTGACTATT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3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TGATGGACTCAGAAGGAGAAGCTGGG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3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AGCAGTTGATTCCACACATCTCAGA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4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TGGCTGGCTTGATCACTGGCTCTAAT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4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TCAGCATTCTACACCACATTGTTTGAG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6B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TGCATACCGGTGGTAGACTCATTGCT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A6B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CATGTATCCTCACAATTCAATCCACAA</w:t>
            </w:r>
          </w:p>
        </w:tc>
      </w:tr>
      <w:tr>
        <w:trPr>
          <w:trHeight w:val="27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6C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TGGACACTAATGGAAGATTAGTTGCAG</w:t>
            </w:r>
          </w:p>
        </w:tc>
      </w:tr>
      <w:tr>
        <w:trPr>
          <w:trHeight w:val="27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6C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CAATCACAATTCAACCCACAAAGTTCC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6F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TGGAAACCAATTTTGGGTTAGTTGCAG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6F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TAATTACAATCCAATCCACATTCTTCT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7A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TGGAAGCCAGCGCCGGACTAGTCGCTG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7A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TAACAGTTGATTCCGCATAGCTTGGTA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7B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TGATGGTTGTGGCTAGGCTCATCCTTC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7BPCRRev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CAACAACTAATTCCACATTGCTTAACA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8PCRFwd</w:t>
            </w:r>
          </w:p>
        </w:tc>
        <w:tc>
          <w:tcPr>
            <w:tcW w:w="49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TGATGCCATCTGGTGCTTCCCTCTGCA</w:t>
            </w:r>
          </w:p>
        </w:tc>
      </w:tr>
      <w:tr>
        <w:trPr>
          <w:trHeight w:val="255" w:hRule="atLeast"/>
        </w:trPr>
        <w:tc>
          <w:tcPr>
            <w:tcW w:w="20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sA8PCRRev</w:t>
            </w:r>
          </w:p>
        </w:tc>
        <w:tc>
          <w:tcPr>
            <w:tcW w:w="49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TAACAATCTATAGCAACACAAGTTTCA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240" w:after="0"/>
        <w:outlineLvl w:val="3"/>
        <w:rPr>
          <w:color w:val="222222"/>
        </w:rPr>
      </w:pPr>
      <w:r>
        <w:rPr>
          <w:rFonts w:eastAsia="Calibri"/>
          <w:b/>
          <w:lang w:val="en-US"/>
        </w:rPr>
        <w:t>Table S1</w:t>
      </w:r>
    </w:p>
    <w:p>
      <w:pPr>
        <w:pStyle w:val="Normal"/>
        <w:rPr>
          <w:color w:val="222222"/>
        </w:rPr>
      </w:pPr>
      <w:r>
        <w:rPr>
          <w:color w:val="2222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1:12:00Z</dcterms:created>
  <dc:creator>Gea Guerriero</dc:creator>
  <dc:description/>
  <cp:keywords/>
  <dc:language>en-US</dc:language>
  <cp:lastModifiedBy>Gea Guerriero</cp:lastModifiedBy>
  <dcterms:modified xsi:type="dcterms:W3CDTF">2014-04-10T14:41:00Z</dcterms:modified>
  <cp:revision>7</cp:revision>
  <dc:subject/>
  <dc:title/>
</cp:coreProperties>
</file>